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92EE8F">
      <w:pPr>
        <w:widowControl/>
        <w:rPr>
          <w:rFonts w:ascii="Times New Roman" w:hAnsi="Times New Roman" w:eastAsia="宋体" w:cs="Times New Roman"/>
          <w:sz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eastAsia="宋体" w:cs="Times New Roman"/>
          <w:sz w:val="24"/>
        </w:rPr>
        <w:t xml:space="preserve"> Baseline population characteristics of </w:t>
      </w:r>
      <w:r>
        <w:rPr>
          <w:rFonts w:hint="eastAsia" w:ascii="Times New Roman" w:hAnsi="Times New Roman" w:eastAsia="宋体" w:cs="Times New Roman"/>
          <w:sz w:val="24"/>
        </w:rPr>
        <w:t xml:space="preserve">study participants based on stroke from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</w:rPr>
        <w:t>c</w:t>
      </w:r>
      <w:r>
        <w:rPr>
          <w:rFonts w:ascii="Times New Roman" w:hAnsi="Times New Roman" w:eastAsia="宋体" w:cs="Times New Roman"/>
          <w:sz w:val="24"/>
        </w:rPr>
        <w:t>ross-sectional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study </w:t>
      </w:r>
      <w:r>
        <w:rPr>
          <w:rFonts w:hint="eastAsia" w:ascii="Times New Roman" w:hAnsi="Times New Roman" w:eastAsia="宋体" w:cs="Times New Roman"/>
          <w:sz w:val="24"/>
        </w:rPr>
        <w:t>in 2011</w:t>
      </w:r>
      <w:r>
        <w:rPr>
          <w:rFonts w:ascii="Times New Roman" w:hAnsi="Times New Roman" w:eastAsia="宋体" w:cs="Times New Roman"/>
          <w:sz w:val="24"/>
        </w:rPr>
        <w:t>.</w:t>
      </w:r>
    </w:p>
    <w:bookmarkEnd w:id="0"/>
    <w:tbl>
      <w:tblPr>
        <w:tblStyle w:val="4"/>
        <w:tblW w:w="94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547"/>
        <w:gridCol w:w="1657"/>
        <w:gridCol w:w="1547"/>
        <w:gridCol w:w="950"/>
        <w:gridCol w:w="950"/>
      </w:tblGrid>
      <w:tr w14:paraId="302BC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78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6D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54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12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8502)</w:t>
            </w:r>
          </w:p>
        </w:tc>
        <w:tc>
          <w:tcPr>
            <w:tcW w:w="320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B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95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6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istic</w:t>
            </w:r>
          </w:p>
        </w:tc>
        <w:tc>
          <w:tcPr>
            <w:tcW w:w="95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4F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14:paraId="69E08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78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CA6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40CA3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6B9AC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70790D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4AFFCD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1EBD4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329CE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50617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672336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6E1986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55654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3AD3C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2A21C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DA94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  <w:p w14:paraId="74D4F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8313)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0235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  <w:p w14:paraId="7898D4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189)</w:t>
            </w: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72449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2DD29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7E8F0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6B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year</w:t>
            </w:r>
          </w:p>
        </w:tc>
        <w:tc>
          <w:tcPr>
            <w:tcW w:w="15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8E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91 ± 8.74</w:t>
            </w:r>
          </w:p>
        </w:tc>
        <w:tc>
          <w:tcPr>
            <w:tcW w:w="16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7BA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82 ± 8.73</w:t>
            </w:r>
          </w:p>
        </w:tc>
        <w:tc>
          <w:tcPr>
            <w:tcW w:w="15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4AF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.56 ± 8.23</w:t>
            </w:r>
          </w:p>
        </w:tc>
        <w:tc>
          <w:tcPr>
            <w:tcW w:w="9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B3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6.15</w:t>
            </w:r>
          </w:p>
        </w:tc>
        <w:tc>
          <w:tcPr>
            <w:tcW w:w="9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BC8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389E3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FF66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38C54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18F9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7D66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EE52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04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61CCC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6EEB6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4B5BC1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lt;60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B267E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12(55.42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28AA4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46(55.89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9714A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(34.92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0DE812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42A62A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B024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2ABFD4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gt;=60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9F2E97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90(44.5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629DD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67(44.11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747170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(65.08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2F25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B416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B7BC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7E7B644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3B9BB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40(53.40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F89CDD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53(53.57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16BDE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(46.03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688C7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A45ACB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14:paraId="652B7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2A11CE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B301E8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9D2A97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3B188B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AAA1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924F9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6</w:t>
            </w:r>
          </w:p>
        </w:tc>
      </w:tr>
      <w:tr w14:paraId="4A908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627103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Primary school or lower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F4836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73(70.25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1339E5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31(70.14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809F4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2(75.13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0E141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14641C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4352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76A8EB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dd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chool or higher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BE3AB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29(29.75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CE2EF6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82(29.86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69E5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(24.87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0DF6C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46913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582A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6DBE884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i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91093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35182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E6BF97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28555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2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070EC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14:paraId="7BAB6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0E23C15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Married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7E31A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56(88.87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9E0A64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00(89.02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FB210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6(82.54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AFC0E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1814E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2C1F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045A110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Non-Married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77D406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6(11.13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CBDB06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3(10.98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BA7D2D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(17.46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74936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86C63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1011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601504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id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397CE1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AC8977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985A7D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9F66F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61D9F7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 w14:paraId="6E521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56B5DA2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r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rea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80B60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81(65.6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46F3B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69(65.79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7201C1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(59.26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EDFA0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EB9CE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E8DF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57B4F6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an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7326F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21(34.3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6FAE5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44(34.21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4D1E3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(40.74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BF069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E752A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D89E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118AF4D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6735D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BD67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DFD8F9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FD033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4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D1C44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14:paraId="2057C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7BC465B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lt;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5431F2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22(68.4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B8EA1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12(68.71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C41A34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(58.20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F7C80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8E45C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DBE7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248D983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0DD61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67(26.6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A9FAB2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00(26.46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C7CBF4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(35.45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57ED2B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C3C42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2C0F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1D54BC4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g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F46E2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(4.8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34E5F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1(4.82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41CD9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(6.35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3EBFC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D3EE9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00ED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3628359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271FC4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48(39.3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E14EEB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55(39.16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7F3F9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(49.21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6E89A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549814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14:paraId="2E2E1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5B836C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n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5716F2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97(32.90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9B6B9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41(32.97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16C24A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(29.63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63FB9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D0F6B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37</w:t>
            </w:r>
          </w:p>
        </w:tc>
      </w:tr>
      <w:tr w14:paraId="7A525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2EFFBA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perten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839BE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50(40.5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241891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05(39.76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2FF60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5(76.72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89B31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3.1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83F94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2A50A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450AD3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1B701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2(13.55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3582DD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6(13.30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D1DEF8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(24.34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46D77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2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ED6B5C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2D09F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60BC7F3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slipidem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7E09A7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80(39.7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F1A26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65(39.28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89D69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(60.85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77F85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0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CC7C8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76A37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1A458D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ar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DB23BD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1(11.42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470697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7(11.15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7522D8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(23.28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A8307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6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659F1B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5B1D7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5C5FF1C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ron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C4CE1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0(10.5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08684C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9(10.45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8AD31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(16.40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DB352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1DDCEC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14:paraId="55E24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38DB8B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oglob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819A7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39 ± 2.2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B84F1E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37 ± 2.20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1986C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92 ± 2.6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8ADE8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8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036DB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14:paraId="10CDD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51083A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51479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.75 ± 38.1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B844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.69 ± 38.06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1D4BE8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6.48 ± 43.6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68C59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43CC77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39</w:t>
            </w:r>
          </w:p>
        </w:tc>
      </w:tr>
      <w:tr w14:paraId="26DA1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5DD51E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2A881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8.15 ± 85.2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D8462D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.69 ± 85.04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BD7339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8.32 ± 90.9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C5F3B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.0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66C8C1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14:paraId="3E109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258266B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DL-C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0F5C9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8.15 ± 85.2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E73AE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7.69 ± 85.04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AC46E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8.32 ± 90.9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3DA47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0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65147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&lt;0.01</w:t>
            </w:r>
          </w:p>
        </w:tc>
      </w:tr>
      <w:tr w14:paraId="75A86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2179D8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B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9B0D9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55 ± 31.30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21FB90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42 ± 31.24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1F6A6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.30 ± 33.3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F3329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4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19AF6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14:paraId="71A63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42154C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U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096E61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70 ± 4.4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E2D86B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69 ± 4.47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CFAFBC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90 ± 5.0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35FDB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F0F0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7</w:t>
            </w:r>
          </w:p>
        </w:tc>
      </w:tr>
      <w:tr w14:paraId="55781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shd w:val="clear" w:color="auto" w:fill="auto"/>
            <w:noWrap/>
            <w:vAlign w:val="bottom"/>
          </w:tcPr>
          <w:p w14:paraId="1C66B9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atin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A2B94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 ± 0.20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20B66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 ± 0.20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80DAD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 ± 0.2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49456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4.2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34A2ED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5AC5A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E6A0F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2440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4 ± 1.25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F90A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3 ± 1.24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8BAF1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4 ± 1.43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A624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.90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583CF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37248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266A34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L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E635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5 ± 1.33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B3054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3 ± 1.32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B54723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2 ± 1.5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DC308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6.2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17CDA3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4DD3CFDF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Notes: </w:t>
      </w:r>
      <w:r>
        <w:rPr>
          <w:rFonts w:hint="eastAsia" w:ascii="Times New Roman" w:hAnsi="Times New Roman" w:eastAsia="宋体" w:cs="Times New Roman"/>
          <w:sz w:val="24"/>
        </w:rPr>
        <w:t xml:space="preserve">HbA1c,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lycosylate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h</w:t>
      </w:r>
      <w:r>
        <w:rPr>
          <w:rFonts w:hint="eastAsia" w:ascii="Times New Roman" w:hAnsi="Times New Roman" w:eastAsia="宋体" w:cs="Times New Roman"/>
          <w:sz w:val="24"/>
        </w:rPr>
        <w:t>emoglobin A1c; HD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C</w:t>
      </w:r>
      <w:r>
        <w:rPr>
          <w:rFonts w:hint="eastAsia" w:ascii="Times New Roman" w:hAnsi="Times New Roman" w:eastAsia="宋体" w:cs="Times New Roman"/>
          <w:sz w:val="24"/>
        </w:rPr>
        <w:t>, high-density lipoprote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n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c</w:t>
      </w:r>
      <w:r>
        <w:rPr>
          <w:rFonts w:ascii="Times New Roman" w:hAnsi="Times New Roman" w:eastAsia="宋体" w:cs="Times New Roman"/>
          <w:sz w:val="24"/>
          <w:highlight w:val="none"/>
        </w:rPr>
        <w:t>holesterol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 xml:space="preserve">BMI, body mass index; DM, diabetes mellitus; TC, total cholesterol; TG,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t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r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glyceride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LDL-C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u w:val="none"/>
          <w:lang w:bidi="ar"/>
        </w:rPr>
        <w:t>low-density lipoprote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u w:val="none"/>
          <w:lang w:bidi="ar"/>
        </w:rPr>
        <w:t>cholestero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 xml:space="preserve">FBG, fasting blood glucose; </w:t>
      </w:r>
      <w:r>
        <w:rPr>
          <w:rFonts w:ascii="Times New Roman" w:hAnsi="Times New Roman" w:eastAsia="宋体" w:cs="Times New Roman"/>
          <w:sz w:val="24"/>
        </w:rPr>
        <w:t>BUN</w:t>
      </w:r>
      <w:r>
        <w:rPr>
          <w:rFonts w:hint="eastAsia" w:ascii="Times New Roman" w:hAnsi="Times New Roman" w:eastAsia="宋体" w:cs="Times New Roman"/>
          <w:sz w:val="24"/>
        </w:rPr>
        <w:t>, blood urea nitrogen; UA, uric acid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MGNjMDczZmFmYmYzZmZjY2M5ZTQxZDFkOGMzZTIifQ=="/>
  </w:docVars>
  <w:rsids>
    <w:rsidRoot w:val="08BA5A50"/>
    <w:rsid w:val="0049540F"/>
    <w:rsid w:val="004D6E4D"/>
    <w:rsid w:val="009D1559"/>
    <w:rsid w:val="00CA0468"/>
    <w:rsid w:val="01D81C81"/>
    <w:rsid w:val="01ED3276"/>
    <w:rsid w:val="08BA5A50"/>
    <w:rsid w:val="0A4725AB"/>
    <w:rsid w:val="139C249B"/>
    <w:rsid w:val="14A02E08"/>
    <w:rsid w:val="1E0D407B"/>
    <w:rsid w:val="290B4B75"/>
    <w:rsid w:val="2DE94ACA"/>
    <w:rsid w:val="31091AB9"/>
    <w:rsid w:val="392528F2"/>
    <w:rsid w:val="3B776F92"/>
    <w:rsid w:val="3BEE44DE"/>
    <w:rsid w:val="3E3C23B3"/>
    <w:rsid w:val="40B3559D"/>
    <w:rsid w:val="40B817EB"/>
    <w:rsid w:val="504E772E"/>
    <w:rsid w:val="53B35B89"/>
    <w:rsid w:val="62853542"/>
    <w:rsid w:val="656C75BD"/>
    <w:rsid w:val="676B4A24"/>
    <w:rsid w:val="68CF45C7"/>
    <w:rsid w:val="695967E4"/>
    <w:rsid w:val="6DFB0E35"/>
    <w:rsid w:val="70DF5D03"/>
    <w:rsid w:val="7683730A"/>
    <w:rsid w:val="7758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7</Words>
  <Characters>1939</Characters>
  <Lines>16</Lines>
  <Paragraphs>4</Paragraphs>
  <TotalTime>0</TotalTime>
  <ScaleCrop>false</ScaleCrop>
  <LinksUpToDate>false</LinksUpToDate>
  <CharactersWithSpaces>21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1:40:00Z</dcterms:created>
  <dc:creator>黄超娟</dc:creator>
  <cp:lastModifiedBy>黄超娟</cp:lastModifiedBy>
  <dcterms:modified xsi:type="dcterms:W3CDTF">2024-12-27T10:13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10E29BB62CC4C93A6A4B7E2852D2302_11</vt:lpwstr>
  </property>
  <property fmtid="{D5CDD505-2E9C-101B-9397-08002B2CF9AE}" pid="4" name="KSOTemplateDocerSaveRecord">
    <vt:lpwstr>eyJoZGlkIjoiY2Q3MGNjMDczZmFmYmYzZmZjY2M5ZTQxZDFkOGMzZTIiLCJ1c2VySWQiOiIzMjY2NTQyNTAifQ==</vt:lpwstr>
  </property>
</Properties>
</file>